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15600" w14:textId="6BF34398" w:rsidR="004E5A8D" w:rsidRPr="004E5A8D" w:rsidRDefault="004E5A8D" w:rsidP="004E5A8D">
      <w:pPr>
        <w:pStyle w:val="Normal1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4E5A8D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upplementary Tab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l</w:t>
      </w:r>
      <w:r w:rsidRPr="004E5A8D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e: Blood and CSF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r</w:t>
      </w:r>
      <w:r w:rsidRPr="004E5A8D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esults</w:t>
      </w:r>
    </w:p>
    <w:p w14:paraId="18DD155E" w14:textId="77777777" w:rsidR="004E5A8D" w:rsidRDefault="004E5A8D" w:rsidP="004E5A8D">
      <w:pPr>
        <w:pStyle w:val="Normal1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5"/>
        <w:gridCol w:w="1620"/>
        <w:gridCol w:w="3252"/>
        <w:gridCol w:w="1766"/>
        <w:gridCol w:w="2331"/>
        <w:gridCol w:w="1624"/>
      </w:tblGrid>
      <w:tr w:rsidR="004E5A8D" w14:paraId="5B5B594A" w14:textId="77777777" w:rsidTr="00A63E62">
        <w:trPr>
          <w:trHeight w:val="285"/>
        </w:trPr>
        <w:tc>
          <w:tcPr>
            <w:tcW w:w="0" w:type="auto"/>
            <w:gridSpan w:val="6"/>
          </w:tcPr>
          <w:p w14:paraId="7489890B" w14:textId="34A1A3C8" w:rsidR="004E5A8D" w:rsidRPr="0019747E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Blood results</w:t>
            </w:r>
          </w:p>
        </w:tc>
      </w:tr>
      <w:tr w:rsidR="009370E2" w14:paraId="4BE93094" w14:textId="77777777" w:rsidTr="00A63E62">
        <w:trPr>
          <w:trHeight w:val="202"/>
        </w:trPr>
        <w:tc>
          <w:tcPr>
            <w:tcW w:w="0" w:type="auto"/>
          </w:tcPr>
          <w:p w14:paraId="5A7D541B" w14:textId="0CBE0A80" w:rsidR="004E5A8D" w:rsidRPr="0087167A" w:rsidRDefault="004E5A8D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HIV, HB</w:t>
            </w:r>
            <w:r w:rsidR="006366B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V</w:t>
            </w: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, HC</w:t>
            </w:r>
            <w:r w:rsidR="006366B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V</w:t>
            </w: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, CMV, EBV, HSV, VZV, JCV,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yphil</w:t>
            </w: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is</w:t>
            </w:r>
          </w:p>
        </w:tc>
        <w:tc>
          <w:tcPr>
            <w:tcW w:w="0" w:type="auto"/>
          </w:tcPr>
          <w:p w14:paraId="1510830D" w14:textId="77777777" w:rsidR="004E5A8D" w:rsidRPr="00544E91" w:rsidRDefault="004E5A8D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0" w:type="auto"/>
            <w:gridSpan w:val="3"/>
          </w:tcPr>
          <w:p w14:paraId="35804B23" w14:textId="67B2C30C" w:rsidR="004E5A8D" w:rsidRPr="00232178" w:rsidRDefault="004E5A8D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</w:t>
            </w: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ti-NMDA</w:t>
            </w:r>
            <w:r w:rsidR="001503D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receptor</w:t>
            </w: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,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1503D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GAD, Glycine, </w:t>
            </w:r>
            <w:r w:rsidR="001503D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232178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DPPX, </w:t>
            </w:r>
            <w:r w:rsidR="001503D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232178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LGI1, </w:t>
            </w:r>
            <w:r w:rsidR="009370E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232178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Ig</w:t>
            </w:r>
            <w:r w:rsidR="001503D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LON</w:t>
            </w:r>
            <w:r w:rsidRPr="00232178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5, </w:t>
            </w:r>
            <w:r w:rsidR="001503D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Pr="00232178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="001503DD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spr</w:t>
            </w:r>
            <w:r w:rsidRPr="00232178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2, </w:t>
            </w:r>
            <w:r w:rsidR="009370E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araneoplastic antibodies (</w:t>
            </w:r>
            <w:r w:rsidRPr="00232178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Hu</w:t>
            </w:r>
            <w:r w:rsidR="009370E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  <w:r w:rsidRPr="00232178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Ri, Tr, </w:t>
            </w:r>
            <w:proofErr w:type="spellStart"/>
            <w:r w:rsidRPr="00232178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Yo</w:t>
            </w:r>
            <w:proofErr w:type="spellEnd"/>
            <w:r w:rsidR="009370E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</w:tcPr>
          <w:p w14:paraId="15CF4726" w14:textId="77777777" w:rsidR="004E5A8D" w:rsidRPr="0019747E" w:rsidRDefault="004E5A8D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egative</w:t>
            </w:r>
          </w:p>
        </w:tc>
      </w:tr>
      <w:tr w:rsidR="009370E2" w14:paraId="048AFAF9" w14:textId="77777777" w:rsidTr="00A63E62">
        <w:trPr>
          <w:trHeight w:val="99"/>
        </w:trPr>
        <w:tc>
          <w:tcPr>
            <w:tcW w:w="0" w:type="auto"/>
          </w:tcPr>
          <w:p w14:paraId="1E3B934A" w14:textId="09AAFCFE" w:rsidR="004E5A8D" w:rsidRPr="0087167A" w:rsidRDefault="004E5A8D" w:rsidP="00A63E62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8716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Long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Pr="008716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hain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f</w:t>
            </w:r>
            <w:r w:rsidRPr="008716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atty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</w:t>
            </w:r>
            <w:r w:rsidRPr="008716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ids</w:t>
            </w:r>
          </w:p>
        </w:tc>
        <w:tc>
          <w:tcPr>
            <w:tcW w:w="0" w:type="auto"/>
          </w:tcPr>
          <w:p w14:paraId="017856EA" w14:textId="07FB0FF9" w:rsidR="004E5A8D" w:rsidRPr="00A63E62" w:rsidRDefault="004E5A8D" w:rsidP="00A63E62">
            <w:pPr>
              <w:pStyle w:val="Normal1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0" w:type="auto"/>
            <w:gridSpan w:val="3"/>
          </w:tcPr>
          <w:p w14:paraId="5B1C0526" w14:textId="5C04A2E5" w:rsidR="004E5A8D" w:rsidRPr="00A63E62" w:rsidRDefault="004E5A8D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it-IT"/>
              </w:rPr>
            </w:pPr>
            <w:r w:rsidRPr="002873BA">
              <w:rPr>
                <w:rFonts w:ascii="Times New Roman" w:eastAsia="Calibri" w:hAnsi="Times New Roman" w:cs="Times New Roman"/>
                <w:b/>
                <w:sz w:val="20"/>
                <w:szCs w:val="20"/>
                <w:lang w:val="it-IT"/>
              </w:rPr>
              <w:t>ANCA</w:t>
            </w:r>
          </w:p>
        </w:tc>
        <w:tc>
          <w:tcPr>
            <w:tcW w:w="0" w:type="auto"/>
          </w:tcPr>
          <w:p w14:paraId="468201C7" w14:textId="38EA24E0" w:rsidR="004E5A8D" w:rsidRPr="0019747E" w:rsidRDefault="004E5A8D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egative</w:t>
            </w:r>
          </w:p>
        </w:tc>
      </w:tr>
      <w:tr w:rsidR="009370E2" w14:paraId="1E0E1583" w14:textId="77777777" w:rsidTr="00A63E62">
        <w:trPr>
          <w:trHeight w:val="298"/>
        </w:trPr>
        <w:tc>
          <w:tcPr>
            <w:tcW w:w="0" w:type="auto"/>
          </w:tcPr>
          <w:p w14:paraId="154E803E" w14:textId="632EA3A2" w:rsidR="00A63E62" w:rsidRPr="0087167A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Amino acid </w:t>
            </w: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profile</w:t>
            </w:r>
          </w:p>
        </w:tc>
        <w:tc>
          <w:tcPr>
            <w:tcW w:w="0" w:type="auto"/>
          </w:tcPr>
          <w:p w14:paraId="7F9A7993" w14:textId="6ACB05D0" w:rsid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0" w:type="auto"/>
            <w:gridSpan w:val="3"/>
          </w:tcPr>
          <w:p w14:paraId="6436FF4D" w14:textId="45F6BAEF" w:rsidR="00A63E62" w:rsidRP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it-IT"/>
              </w:rPr>
            </w:pPr>
            <w:r w:rsidRPr="00232178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it-IT"/>
              </w:rPr>
              <w:t>ANA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it-IT"/>
              </w:rPr>
              <w:t>*</w:t>
            </w:r>
          </w:p>
        </w:tc>
        <w:tc>
          <w:tcPr>
            <w:tcW w:w="0" w:type="auto"/>
          </w:tcPr>
          <w:p w14:paraId="2CED1367" w14:textId="315F07AC" w:rsidR="00A63E62" w:rsidRP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10DEE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en-GB"/>
              </w:rPr>
              <w:t>Positiv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1:80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</w:t>
            </w:r>
            <w:r w:rsidRPr="00150D3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m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9370E2" w14:paraId="5EBB0FE3" w14:textId="77777777" w:rsidTr="00A63E62">
        <w:trPr>
          <w:trHeight w:val="298"/>
        </w:trPr>
        <w:tc>
          <w:tcPr>
            <w:tcW w:w="0" w:type="auto"/>
          </w:tcPr>
          <w:p w14:paraId="0B83D27F" w14:textId="33CFF0CD" w:rsidR="00A63E62" w:rsidRPr="0087167A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W</w:t>
            </w: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hite cell enzymes</w:t>
            </w:r>
          </w:p>
        </w:tc>
        <w:tc>
          <w:tcPr>
            <w:tcW w:w="0" w:type="auto"/>
          </w:tcPr>
          <w:p w14:paraId="5B2F0B9B" w14:textId="773B2A3A" w:rsid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0" w:type="auto"/>
            <w:gridSpan w:val="3"/>
          </w:tcPr>
          <w:p w14:paraId="36DD1F5D" w14:textId="7F83631E" w:rsidR="00A63E62" w:rsidRPr="002873BA" w:rsidRDefault="001503DD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it-IT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it-IT"/>
              </w:rPr>
              <w:t>Anti-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it-IT"/>
              </w:rPr>
              <w:t>ds</w:t>
            </w:r>
            <w:r w:rsidR="00A63E62" w:rsidRPr="002873BA">
              <w:rPr>
                <w:rFonts w:ascii="Times New Roman" w:eastAsia="Calibri" w:hAnsi="Times New Roman" w:cs="Times New Roman"/>
                <w:b/>
                <w:sz w:val="20"/>
                <w:szCs w:val="20"/>
                <w:lang w:val="it-IT"/>
              </w:rPr>
              <w:t>DNA</w:t>
            </w:r>
            <w:proofErr w:type="spellEnd"/>
            <w:r w:rsidR="00A63E62" w:rsidRPr="002873BA">
              <w:rPr>
                <w:rFonts w:ascii="Times New Roman" w:eastAsia="Calibri" w:hAnsi="Times New Roman" w:cs="Times New Roman"/>
                <w:b/>
                <w:sz w:val="20"/>
                <w:szCs w:val="20"/>
                <w:lang w:val="it-IT"/>
              </w:rPr>
              <w:t xml:space="preserve"> IgG</w:t>
            </w:r>
          </w:p>
        </w:tc>
        <w:tc>
          <w:tcPr>
            <w:tcW w:w="0" w:type="auto"/>
          </w:tcPr>
          <w:p w14:paraId="5C08F565" w14:textId="49E7CB05" w:rsid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150D3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&lt;0.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0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–</w:t>
            </w:r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1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U/m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9370E2" w14:paraId="3A1622BD" w14:textId="77777777" w:rsidTr="00A63E62">
        <w:trPr>
          <w:trHeight w:val="298"/>
        </w:trPr>
        <w:tc>
          <w:tcPr>
            <w:tcW w:w="0" w:type="auto"/>
          </w:tcPr>
          <w:p w14:paraId="35846FB9" w14:textId="536083D8" w:rsidR="00A63E62" w:rsidRPr="0087167A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U</w:t>
            </w: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rine bile aci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0" w:type="auto"/>
          </w:tcPr>
          <w:p w14:paraId="34BEE36D" w14:textId="38AEC75E" w:rsid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0" w:type="auto"/>
            <w:gridSpan w:val="3"/>
          </w:tcPr>
          <w:p w14:paraId="1A27908F" w14:textId="77777777" w:rsidR="00A63E62" w:rsidRPr="002873BA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it-IT"/>
              </w:rPr>
            </w:pPr>
          </w:p>
        </w:tc>
        <w:tc>
          <w:tcPr>
            <w:tcW w:w="0" w:type="auto"/>
          </w:tcPr>
          <w:p w14:paraId="7AE18E1F" w14:textId="77777777" w:rsid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4E5A8D" w14:paraId="1D1EA53C" w14:textId="77777777" w:rsidTr="00A63E62">
        <w:trPr>
          <w:trHeight w:val="272"/>
        </w:trPr>
        <w:tc>
          <w:tcPr>
            <w:tcW w:w="0" w:type="auto"/>
            <w:gridSpan w:val="6"/>
          </w:tcPr>
          <w:p w14:paraId="62CAE777" w14:textId="178EAEBD" w:rsidR="004E5A8D" w:rsidRPr="0019747E" w:rsidRDefault="004E5A8D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747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CSF </w:t>
            </w:r>
            <w:r w:rsidR="00A63E6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results</w:t>
            </w:r>
          </w:p>
        </w:tc>
      </w:tr>
      <w:tr w:rsidR="009370E2" w14:paraId="53901ED1" w14:textId="77777777" w:rsidTr="00A63E62">
        <w:trPr>
          <w:trHeight w:val="272"/>
        </w:trPr>
        <w:tc>
          <w:tcPr>
            <w:tcW w:w="0" w:type="auto"/>
          </w:tcPr>
          <w:p w14:paraId="7C9C999E" w14:textId="09B814B9" w:rsidR="004E5A8D" w:rsidRPr="00A63E62" w:rsidRDefault="004E5A8D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WBC</w:t>
            </w:r>
          </w:p>
        </w:tc>
        <w:tc>
          <w:tcPr>
            <w:tcW w:w="0" w:type="auto"/>
          </w:tcPr>
          <w:p w14:paraId="501C8151" w14:textId="530D4860" w:rsidR="004E5A8D" w:rsidRPr="00510DEE" w:rsidRDefault="004E5A8D" w:rsidP="00A63E62">
            <w:pPr>
              <w:pStyle w:val="Normal1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2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(</w:t>
            </w:r>
            <w:r w:rsidRPr="00232178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 - 5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c</w:t>
            </w:r>
            <w:r w:rsidRPr="00232178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ells</w:t>
            </w:r>
            <w:proofErr w:type="spellEnd"/>
            <w:r w:rsidRPr="00232178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/</w:t>
            </w:r>
            <w:proofErr w:type="spellStart"/>
            <w:r w:rsidRPr="00232178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uL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)</w:t>
            </w:r>
            <w:r w:rsidRPr="00232178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ab/>
            </w:r>
          </w:p>
        </w:tc>
        <w:tc>
          <w:tcPr>
            <w:tcW w:w="0" w:type="auto"/>
          </w:tcPr>
          <w:p w14:paraId="1806B2E5" w14:textId="5615F936" w:rsidR="004E5A8D" w:rsidRPr="00150D39" w:rsidRDefault="004E5A8D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</w:t>
            </w:r>
            <w:r w:rsidRPr="005551A3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ram stain</w:t>
            </w:r>
            <w:r w:rsidRPr="00810FD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777D57F1" w14:textId="2E066A2B" w:rsidR="004E5A8D" w:rsidRPr="00A63E62" w:rsidRDefault="004E5A8D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Nil</w:t>
            </w:r>
          </w:p>
        </w:tc>
        <w:tc>
          <w:tcPr>
            <w:tcW w:w="0" w:type="auto"/>
          </w:tcPr>
          <w:p w14:paraId="57C5578C" w14:textId="3B8A993D" w:rsidR="004E5A8D" w:rsidRPr="00A63E62" w:rsidRDefault="004E5A8D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 w:rsidRPr="00232178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GB"/>
              </w:rPr>
              <w:t>Neurofilament</w:t>
            </w:r>
          </w:p>
        </w:tc>
        <w:tc>
          <w:tcPr>
            <w:tcW w:w="0" w:type="auto"/>
          </w:tcPr>
          <w:p w14:paraId="2515E21C" w14:textId="1752E047" w:rsidR="004E5A8D" w:rsidRPr="00A63E62" w:rsidRDefault="004E5A8D" w:rsidP="00A63E62">
            <w:pPr>
              <w:pStyle w:val="Normal1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23217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5, 63</w:t>
            </w:r>
            <w:r>
              <w:t xml:space="preserve"> </w:t>
            </w:r>
            <w:r>
              <w:rPr>
                <w:lang w:val="en-GB"/>
              </w:rPr>
              <w:t>(</w:t>
            </w:r>
            <w:r w:rsidRPr="0023217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 - 1,782 </w:t>
            </w:r>
            <w:proofErr w:type="spellStart"/>
            <w:r w:rsidRPr="0023217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pg</w:t>
            </w:r>
            <w:proofErr w:type="spellEnd"/>
            <w:r w:rsidRPr="0023217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/mL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9370E2" w14:paraId="33F2F423" w14:textId="77777777" w:rsidTr="00A63E62">
        <w:trPr>
          <w:trHeight w:val="272"/>
        </w:trPr>
        <w:tc>
          <w:tcPr>
            <w:tcW w:w="0" w:type="auto"/>
          </w:tcPr>
          <w:p w14:paraId="043FFF22" w14:textId="77777777" w:rsidR="00A63E62" w:rsidRPr="00232178" w:rsidRDefault="00A63E62" w:rsidP="00A63E62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232178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GB"/>
              </w:rPr>
              <w:t xml:space="preserve">Protein </w:t>
            </w:r>
          </w:p>
          <w:p w14:paraId="6DC4C147" w14:textId="77777777" w:rsidR="00A63E62" w:rsidRPr="00150D39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037B7EE" w14:textId="14D88D89" w:rsidR="00A63E62" w:rsidRPr="00510DEE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4834FE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it-IT"/>
              </w:rPr>
              <w:t>0.59</w:t>
            </w:r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 (0.1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 -</w:t>
            </w:r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0.45 g/L)</w:t>
            </w:r>
          </w:p>
        </w:tc>
        <w:tc>
          <w:tcPr>
            <w:tcW w:w="0" w:type="auto"/>
          </w:tcPr>
          <w:p w14:paraId="02EAB318" w14:textId="77777777" w:rsidR="00A63E62" w:rsidRDefault="00A63E62" w:rsidP="00A63E62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SF c</w:t>
            </w:r>
            <w:r w:rsidRPr="00810FD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ulture</w:t>
            </w:r>
            <w:r w:rsidRPr="0088652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  <w:p w14:paraId="6497F81B" w14:textId="77777777" w:rsid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0C97159" w14:textId="77777777" w:rsidR="00A63E62" w:rsidRPr="00510DEE" w:rsidRDefault="00A63E62" w:rsidP="00A63E62">
            <w:pPr>
              <w:pStyle w:val="Normal1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it-IT"/>
              </w:rPr>
            </w:pPr>
            <w:r w:rsidRPr="00510DEE">
              <w:rPr>
                <w:rFonts w:ascii="Times New Roman" w:eastAsia="Calibri" w:hAnsi="Times New Roman" w:cs="Times New Roman"/>
                <w:bCs/>
                <w:sz w:val="20"/>
                <w:szCs w:val="20"/>
                <w:lang w:val="it-IT"/>
              </w:rPr>
              <w:t xml:space="preserve">Negative </w:t>
            </w:r>
          </w:p>
          <w:p w14:paraId="35160B10" w14:textId="77777777" w:rsidR="00A63E62" w:rsidRPr="00510DEE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</w:tcPr>
          <w:p w14:paraId="29B323D4" w14:textId="7D2B8697" w:rsidR="00A63E62" w:rsidRP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au/P</w:t>
            </w:r>
            <w:r w:rsidR="00456B8A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tau ratio </w:t>
            </w:r>
          </w:p>
        </w:tc>
        <w:tc>
          <w:tcPr>
            <w:tcW w:w="0" w:type="auto"/>
          </w:tcPr>
          <w:p w14:paraId="58724CA3" w14:textId="72E0CAEF" w:rsidR="00A63E62" w:rsidRP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E684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8.78</w:t>
            </w:r>
          </w:p>
        </w:tc>
      </w:tr>
      <w:tr w:rsidR="009370E2" w14:paraId="468908DD" w14:textId="77777777" w:rsidTr="00A63E62">
        <w:trPr>
          <w:trHeight w:val="272"/>
        </w:trPr>
        <w:tc>
          <w:tcPr>
            <w:tcW w:w="0" w:type="auto"/>
          </w:tcPr>
          <w:p w14:paraId="74D3FAFA" w14:textId="38698B48" w:rsidR="00A63E62" w:rsidRPr="00150D39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</w:t>
            </w:r>
            <w:r w:rsidRPr="007215E4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lucose</w:t>
            </w:r>
          </w:p>
        </w:tc>
        <w:tc>
          <w:tcPr>
            <w:tcW w:w="0" w:type="auto"/>
          </w:tcPr>
          <w:p w14:paraId="03503AB7" w14:textId="2C226B3B" w:rsidR="00A63E62" w:rsidRPr="00510DEE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3.31 (2.2 - 4.2 </w:t>
            </w:r>
            <w:proofErr w:type="spellStart"/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mmol</w:t>
            </w:r>
            <w:proofErr w:type="spellEnd"/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/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</w:tcPr>
          <w:p w14:paraId="37E9358E" w14:textId="0713A96E" w:rsid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HSV, VZV, CMV, </w:t>
            </w: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JC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V</w:t>
            </w: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08B84F79" w14:textId="052939BB" w:rsidR="00A63E62" w:rsidRP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it-IT"/>
              </w:rPr>
            </w:pPr>
            <w:r w:rsidRPr="00BD2922">
              <w:rPr>
                <w:rFonts w:ascii="Times New Roman" w:eastAsia="Calibri" w:hAnsi="Times New Roman" w:cs="Times New Roman"/>
                <w:bCs/>
                <w:sz w:val="20"/>
                <w:szCs w:val="20"/>
                <w:lang w:val="it-IT"/>
              </w:rPr>
              <w:t xml:space="preserve">Negative </w:t>
            </w:r>
          </w:p>
        </w:tc>
        <w:tc>
          <w:tcPr>
            <w:tcW w:w="0" w:type="auto"/>
          </w:tcPr>
          <w:p w14:paraId="21CD98FE" w14:textId="568653D6" w:rsidR="00A63E62" w:rsidRP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B</w:t>
            </w: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eta amyloid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ratio 1-</w:t>
            </w: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42/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-</w:t>
            </w: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40</w:t>
            </w:r>
          </w:p>
        </w:tc>
        <w:tc>
          <w:tcPr>
            <w:tcW w:w="0" w:type="auto"/>
          </w:tcPr>
          <w:p w14:paraId="6BC21F25" w14:textId="77777777" w:rsidR="00A63E62" w:rsidRPr="00EE6846" w:rsidRDefault="00A63E62" w:rsidP="00A63E62">
            <w:pPr>
              <w:pStyle w:val="Normal1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E6846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.046</w:t>
            </w:r>
          </w:p>
          <w:p w14:paraId="67731F6A" w14:textId="77777777" w:rsidR="00A63E62" w:rsidRPr="00232178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</w:p>
        </w:tc>
      </w:tr>
      <w:tr w:rsidR="009370E2" w14:paraId="770E5F2A" w14:textId="77777777" w:rsidTr="00A63E62">
        <w:trPr>
          <w:trHeight w:val="272"/>
        </w:trPr>
        <w:tc>
          <w:tcPr>
            <w:tcW w:w="0" w:type="auto"/>
          </w:tcPr>
          <w:p w14:paraId="1E83D9F1" w14:textId="456386C3" w:rsidR="00A63E62" w:rsidRPr="00150D39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ytology</w:t>
            </w:r>
          </w:p>
        </w:tc>
        <w:tc>
          <w:tcPr>
            <w:tcW w:w="0" w:type="auto"/>
          </w:tcPr>
          <w:p w14:paraId="434CC4BF" w14:textId="2CCCC7D9" w:rsidR="00A63E62" w:rsidRPr="00510DEE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Nil </w:t>
            </w:r>
          </w:p>
        </w:tc>
        <w:tc>
          <w:tcPr>
            <w:tcW w:w="0" w:type="auto"/>
          </w:tcPr>
          <w:p w14:paraId="7324B730" w14:textId="7A4B211D" w:rsid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LDH</w:t>
            </w:r>
          </w:p>
        </w:tc>
        <w:tc>
          <w:tcPr>
            <w:tcW w:w="0" w:type="auto"/>
          </w:tcPr>
          <w:p w14:paraId="6294AA8A" w14:textId="0D86D3AA" w:rsidR="00A63E62" w:rsidRPr="00510DEE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43 (0 - 57 U/L)</w:t>
            </w:r>
          </w:p>
        </w:tc>
        <w:tc>
          <w:tcPr>
            <w:tcW w:w="0" w:type="auto"/>
          </w:tcPr>
          <w:p w14:paraId="7C5F64F1" w14:textId="07D597B9" w:rsidR="00A63E62" w:rsidRPr="00232178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Protein </w:t>
            </w: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14-3-3</w:t>
            </w:r>
          </w:p>
        </w:tc>
        <w:tc>
          <w:tcPr>
            <w:tcW w:w="0" w:type="auto"/>
          </w:tcPr>
          <w:p w14:paraId="72B07892" w14:textId="3DBCCFCB" w:rsidR="00A63E62" w:rsidRP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Negative </w:t>
            </w:r>
          </w:p>
        </w:tc>
      </w:tr>
      <w:tr w:rsidR="009370E2" w14:paraId="2E1F83B0" w14:textId="77777777" w:rsidTr="00A63E62">
        <w:trPr>
          <w:trHeight w:val="272"/>
        </w:trPr>
        <w:tc>
          <w:tcPr>
            <w:tcW w:w="0" w:type="auto"/>
          </w:tcPr>
          <w:p w14:paraId="4B12702E" w14:textId="77777777" w:rsidR="00A63E62" w:rsidRPr="00150D39" w:rsidRDefault="00A63E62" w:rsidP="00A63E62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OCB</w:t>
            </w:r>
          </w:p>
          <w:p w14:paraId="0AA0E476" w14:textId="77777777" w:rsidR="00A63E62" w:rsidRPr="00150D39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5C1B103" w14:textId="77777777" w:rsidR="00A63E62" w:rsidRPr="00A33513" w:rsidRDefault="00A63E62" w:rsidP="00A63E62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  <w:lang w:val="it-IT"/>
              </w:rPr>
            </w:pPr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Negative</w:t>
            </w:r>
            <w:r w:rsidRPr="00510D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  <w:lang w:val="it-IT"/>
              </w:rPr>
              <w:t xml:space="preserve"> </w:t>
            </w:r>
          </w:p>
          <w:p w14:paraId="59694C98" w14:textId="77777777" w:rsidR="00A63E62" w:rsidRPr="00510DEE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</w:tcPr>
          <w:p w14:paraId="4A7B69D7" w14:textId="77777777" w:rsidR="00A63E62" w:rsidRDefault="00A63E62" w:rsidP="00A63E62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Lactate</w:t>
            </w:r>
          </w:p>
          <w:p w14:paraId="37AC593B" w14:textId="77777777" w:rsidR="00A63E62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E8097E" w14:textId="71569C63" w:rsidR="00A63E62" w:rsidRPr="00510DEE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1.38 (1.1 - 2.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m</w:t>
            </w:r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mol</w:t>
            </w:r>
            <w:proofErr w:type="spellEnd"/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/L)</w:t>
            </w:r>
          </w:p>
        </w:tc>
        <w:tc>
          <w:tcPr>
            <w:tcW w:w="0" w:type="auto"/>
          </w:tcPr>
          <w:p w14:paraId="05C1178B" w14:textId="77777777" w:rsidR="00A63E62" w:rsidRPr="00232178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0" w:type="auto"/>
          </w:tcPr>
          <w:p w14:paraId="5BB0F122" w14:textId="77777777" w:rsidR="00A63E62" w:rsidRPr="00232178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</w:p>
        </w:tc>
      </w:tr>
      <w:tr w:rsidR="009370E2" w14:paraId="3D23F234" w14:textId="77777777" w:rsidTr="00A63E62">
        <w:trPr>
          <w:trHeight w:val="272"/>
        </w:trPr>
        <w:tc>
          <w:tcPr>
            <w:tcW w:w="0" w:type="auto"/>
          </w:tcPr>
          <w:p w14:paraId="51ECAF1A" w14:textId="21E9AD64" w:rsidR="00A63E62" w:rsidRPr="00150D39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232178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GB"/>
              </w:rPr>
              <w:t>I</w:t>
            </w:r>
            <w:r w:rsidR="00456B8A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GB"/>
              </w:rPr>
              <w:t>g</w:t>
            </w:r>
            <w:r w:rsidRPr="00232178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GB"/>
              </w:rPr>
              <w:t>G Index</w:t>
            </w:r>
          </w:p>
        </w:tc>
        <w:tc>
          <w:tcPr>
            <w:tcW w:w="0" w:type="auto"/>
          </w:tcPr>
          <w:p w14:paraId="00064A45" w14:textId="593B6051" w:rsidR="00A63E62" w:rsidRPr="00510DEE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 w:rsidRPr="00510DEE">
              <w:rPr>
                <w:rFonts w:ascii="Times New Roman" w:eastAsia="Calibri" w:hAnsi="Times New Roman" w:cs="Times New Roman"/>
                <w:sz w:val="20"/>
                <w:szCs w:val="20"/>
                <w:u w:val="single"/>
                <w:lang w:val="it-IT"/>
              </w:rPr>
              <w:t>0.4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 xml:space="preserve"> (</w:t>
            </w:r>
            <w:r w:rsidRPr="00510DEE"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10 - 40 mg/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  <w:t>)</w:t>
            </w:r>
          </w:p>
        </w:tc>
        <w:tc>
          <w:tcPr>
            <w:tcW w:w="0" w:type="auto"/>
          </w:tcPr>
          <w:p w14:paraId="0C5BFA08" w14:textId="2BC3ABCF" w:rsidR="00A63E62" w:rsidRDefault="006366B7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Anti-</w:t>
            </w:r>
            <w:r w:rsidR="00A63E62"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GAD,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="00A63E62"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DPPX,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-</w:t>
            </w:r>
            <w:r w:rsidR="00A63E62" w:rsidRPr="00150D39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NMDA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receptor</w:t>
            </w:r>
            <w:r w:rsidR="00A63E62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 antibodies</w:t>
            </w:r>
          </w:p>
        </w:tc>
        <w:tc>
          <w:tcPr>
            <w:tcW w:w="0" w:type="auto"/>
          </w:tcPr>
          <w:p w14:paraId="3F93CAE4" w14:textId="1D698350" w:rsidR="00A63E62" w:rsidRPr="00510DEE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0" w:type="auto"/>
          </w:tcPr>
          <w:p w14:paraId="23DB66FD" w14:textId="77777777" w:rsidR="00A63E62" w:rsidRPr="00232178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0" w:type="auto"/>
          </w:tcPr>
          <w:p w14:paraId="330AB73A" w14:textId="77777777" w:rsidR="00A63E62" w:rsidRPr="00232178" w:rsidRDefault="00A63E62" w:rsidP="00AA244E">
            <w:pPr>
              <w:pStyle w:val="Normal1"/>
              <w:jc w:val="both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</w:pPr>
          </w:p>
        </w:tc>
      </w:tr>
    </w:tbl>
    <w:p w14:paraId="456E80ED" w14:textId="145806AF" w:rsidR="00A63E62" w:rsidRPr="009370E2" w:rsidRDefault="00456B8A" w:rsidP="009370E2">
      <w:pPr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Legend</w:t>
      </w:r>
      <w:r w:rsidR="006366B7">
        <w:rPr>
          <w:rFonts w:ascii="Times New Roman" w:eastAsia="Calibri" w:hAnsi="Times New Roman" w:cs="Times New Roman"/>
        </w:rPr>
        <w:t xml:space="preserve">: ANA = </w:t>
      </w:r>
      <w:r w:rsidR="006366B7" w:rsidRPr="006366B7">
        <w:rPr>
          <w:rFonts w:ascii="Times New Roman" w:eastAsia="Calibri" w:hAnsi="Times New Roman" w:cs="Times New Roman"/>
        </w:rPr>
        <w:t>antinuclear antibodies</w:t>
      </w:r>
      <w:r w:rsidR="006366B7">
        <w:rPr>
          <w:rFonts w:ascii="Times New Roman" w:eastAsia="Calibri" w:hAnsi="Times New Roman" w:cs="Times New Roman"/>
        </w:rPr>
        <w:t xml:space="preserve">; ANCA = </w:t>
      </w:r>
      <w:r w:rsidR="006366B7" w:rsidRPr="006366B7">
        <w:rPr>
          <w:rFonts w:ascii="Times New Roman" w:eastAsia="Calibri" w:hAnsi="Times New Roman" w:cs="Times New Roman"/>
        </w:rPr>
        <w:t>antineutrophil cytoplasmic antibodies</w:t>
      </w:r>
      <w:r w:rsidR="006366B7">
        <w:rPr>
          <w:rFonts w:ascii="Times New Roman" w:eastAsia="Calibri" w:hAnsi="Times New Roman" w:cs="Times New Roman"/>
        </w:rPr>
        <w:t xml:space="preserve">; </w:t>
      </w:r>
      <w:r w:rsidR="001503DD">
        <w:rPr>
          <w:rFonts w:ascii="Times New Roman" w:eastAsia="Calibri" w:hAnsi="Times New Roman" w:cs="Times New Roman"/>
        </w:rPr>
        <w:t xml:space="preserve">Caspr2 = </w:t>
      </w:r>
      <w:proofErr w:type="spellStart"/>
      <w:r w:rsidR="001503DD">
        <w:rPr>
          <w:rFonts w:ascii="Times New Roman" w:eastAsia="Calibri" w:hAnsi="Times New Roman" w:cs="Times New Roman"/>
        </w:rPr>
        <w:t>c</w:t>
      </w:r>
      <w:r w:rsidR="001503DD" w:rsidRPr="001503DD">
        <w:rPr>
          <w:rFonts w:ascii="Times New Roman" w:eastAsia="Calibri" w:hAnsi="Times New Roman" w:cs="Times New Roman"/>
        </w:rPr>
        <w:t>ontactin</w:t>
      </w:r>
      <w:proofErr w:type="spellEnd"/>
      <w:r w:rsidR="001503DD" w:rsidRPr="001503DD">
        <w:rPr>
          <w:rFonts w:ascii="Times New Roman" w:eastAsia="Calibri" w:hAnsi="Times New Roman" w:cs="Times New Roman"/>
        </w:rPr>
        <w:t>-associated protein-like 2</w:t>
      </w:r>
      <w:r w:rsidR="001503DD">
        <w:rPr>
          <w:rFonts w:ascii="Times New Roman" w:eastAsia="Calibri" w:hAnsi="Times New Roman" w:cs="Times New Roman"/>
        </w:rPr>
        <w:t xml:space="preserve">; </w:t>
      </w:r>
      <w:r w:rsidR="006366B7" w:rsidRPr="00456B8A">
        <w:rPr>
          <w:rFonts w:ascii="Times New Roman" w:eastAsia="Calibri" w:hAnsi="Times New Roman" w:cs="Times New Roman"/>
        </w:rPr>
        <w:t>CMV</w:t>
      </w:r>
      <w:r w:rsidR="006366B7">
        <w:rPr>
          <w:rFonts w:ascii="Times New Roman" w:eastAsia="Calibri" w:hAnsi="Times New Roman" w:cs="Times New Roman"/>
        </w:rPr>
        <w:t xml:space="preserve"> = c</w:t>
      </w:r>
      <w:r w:rsidR="006366B7" w:rsidRPr="006366B7">
        <w:rPr>
          <w:rFonts w:ascii="Times New Roman" w:eastAsia="Calibri" w:hAnsi="Times New Roman" w:cs="Times New Roman"/>
        </w:rPr>
        <w:t>ytomegalovirus</w:t>
      </w:r>
      <w:r w:rsidR="006366B7">
        <w:rPr>
          <w:rFonts w:ascii="Times New Roman" w:eastAsia="Calibri" w:hAnsi="Times New Roman" w:cs="Times New Roman"/>
        </w:rPr>
        <w:t xml:space="preserve">; </w:t>
      </w:r>
      <w:r>
        <w:rPr>
          <w:rFonts w:ascii="Times New Roman" w:eastAsia="Calibri" w:hAnsi="Times New Roman" w:cs="Times New Roman"/>
        </w:rPr>
        <w:t xml:space="preserve">CSF = cerebrospinal fluid; </w:t>
      </w:r>
      <w:r w:rsidR="006366B7">
        <w:rPr>
          <w:rFonts w:ascii="Times New Roman" w:eastAsia="Calibri" w:hAnsi="Times New Roman" w:cs="Times New Roman"/>
        </w:rPr>
        <w:t xml:space="preserve">DPPX = </w:t>
      </w:r>
      <w:r w:rsidR="006366B7" w:rsidRPr="006366B7">
        <w:rPr>
          <w:rFonts w:ascii="Times New Roman" w:eastAsia="Calibri" w:hAnsi="Times New Roman" w:cs="Times New Roman"/>
        </w:rPr>
        <w:t>dipeptidyl-peptidase-like protein 6</w:t>
      </w:r>
      <w:r w:rsidR="006366B7">
        <w:rPr>
          <w:rFonts w:ascii="Times New Roman" w:eastAsia="Calibri" w:hAnsi="Times New Roman" w:cs="Times New Roman"/>
        </w:rPr>
        <w:t xml:space="preserve">; </w:t>
      </w:r>
      <w:r w:rsidR="001503DD">
        <w:rPr>
          <w:rFonts w:ascii="Times New Roman" w:eastAsia="Calibri" w:hAnsi="Times New Roman" w:cs="Times New Roman"/>
        </w:rPr>
        <w:t xml:space="preserve">dsDNA = </w:t>
      </w:r>
      <w:r w:rsidR="001503DD" w:rsidRPr="001503DD">
        <w:rPr>
          <w:rFonts w:ascii="Times New Roman" w:eastAsia="Calibri" w:hAnsi="Times New Roman" w:cs="Times New Roman"/>
        </w:rPr>
        <w:t>double stranded DNA</w:t>
      </w:r>
      <w:r w:rsidR="001503DD" w:rsidRPr="001503DD">
        <w:rPr>
          <w:rFonts w:ascii="Times New Roman" w:eastAsia="Calibri" w:hAnsi="Times New Roman" w:cs="Times New Roman"/>
        </w:rPr>
        <w:t xml:space="preserve">; </w:t>
      </w:r>
      <w:r w:rsidR="006366B7" w:rsidRPr="00456B8A">
        <w:rPr>
          <w:rFonts w:ascii="Times New Roman" w:eastAsia="Calibri" w:hAnsi="Times New Roman" w:cs="Times New Roman"/>
        </w:rPr>
        <w:t>EBV</w:t>
      </w:r>
      <w:r w:rsidR="006366B7">
        <w:rPr>
          <w:rFonts w:ascii="Times New Roman" w:eastAsia="Calibri" w:hAnsi="Times New Roman" w:cs="Times New Roman"/>
        </w:rPr>
        <w:t xml:space="preserve"> = </w:t>
      </w:r>
      <w:r w:rsidR="006366B7" w:rsidRPr="006366B7">
        <w:rPr>
          <w:rFonts w:ascii="Times New Roman" w:eastAsia="Calibri" w:hAnsi="Times New Roman" w:cs="Times New Roman"/>
        </w:rPr>
        <w:t>Epstein-Barr virus</w:t>
      </w:r>
      <w:r w:rsidR="006366B7">
        <w:rPr>
          <w:rFonts w:ascii="Times New Roman" w:eastAsia="Calibri" w:hAnsi="Times New Roman" w:cs="Times New Roman"/>
        </w:rPr>
        <w:t xml:space="preserve">; GAD = </w:t>
      </w:r>
      <w:r w:rsidR="006366B7" w:rsidRPr="006366B7">
        <w:rPr>
          <w:rFonts w:ascii="Times New Roman" w:eastAsia="Calibri" w:hAnsi="Times New Roman" w:cs="Times New Roman"/>
        </w:rPr>
        <w:t>glutamic acid decarboxylase</w:t>
      </w:r>
      <w:r w:rsidR="006366B7">
        <w:rPr>
          <w:rFonts w:ascii="Times New Roman" w:eastAsia="Calibri" w:hAnsi="Times New Roman" w:cs="Times New Roman"/>
        </w:rPr>
        <w:t xml:space="preserve">; </w:t>
      </w:r>
      <w:r w:rsidR="006366B7" w:rsidRPr="00456B8A">
        <w:rPr>
          <w:rFonts w:ascii="Times New Roman" w:eastAsia="Calibri" w:hAnsi="Times New Roman" w:cs="Times New Roman"/>
        </w:rPr>
        <w:t>HB</w:t>
      </w:r>
      <w:r w:rsidR="006366B7">
        <w:rPr>
          <w:rFonts w:ascii="Times New Roman" w:eastAsia="Calibri" w:hAnsi="Times New Roman" w:cs="Times New Roman"/>
        </w:rPr>
        <w:t xml:space="preserve">V = </w:t>
      </w:r>
      <w:r w:rsidR="006366B7" w:rsidRPr="006366B7">
        <w:rPr>
          <w:rFonts w:ascii="Times New Roman" w:eastAsia="Calibri" w:hAnsi="Times New Roman" w:cs="Times New Roman"/>
        </w:rPr>
        <w:t>hepatitis B virus</w:t>
      </w:r>
      <w:r w:rsidR="006366B7">
        <w:rPr>
          <w:rFonts w:ascii="Times New Roman" w:eastAsia="Calibri" w:hAnsi="Times New Roman" w:cs="Times New Roman"/>
        </w:rPr>
        <w:t xml:space="preserve">; </w:t>
      </w:r>
      <w:r w:rsidR="006366B7" w:rsidRPr="00456B8A">
        <w:rPr>
          <w:rFonts w:ascii="Times New Roman" w:eastAsia="Calibri" w:hAnsi="Times New Roman" w:cs="Times New Roman"/>
        </w:rPr>
        <w:t>HC</w:t>
      </w:r>
      <w:r w:rsidR="006366B7">
        <w:rPr>
          <w:rFonts w:ascii="Times New Roman" w:eastAsia="Calibri" w:hAnsi="Times New Roman" w:cs="Times New Roman"/>
        </w:rPr>
        <w:t xml:space="preserve">V = </w:t>
      </w:r>
      <w:r w:rsidR="006366B7" w:rsidRPr="006366B7">
        <w:rPr>
          <w:rFonts w:ascii="Times New Roman" w:eastAsia="Calibri" w:hAnsi="Times New Roman" w:cs="Times New Roman"/>
        </w:rPr>
        <w:t xml:space="preserve">hepatitis </w:t>
      </w:r>
      <w:r w:rsidR="006366B7">
        <w:rPr>
          <w:rFonts w:ascii="Times New Roman" w:eastAsia="Calibri" w:hAnsi="Times New Roman" w:cs="Times New Roman"/>
        </w:rPr>
        <w:t>C</w:t>
      </w:r>
      <w:r w:rsidR="006366B7" w:rsidRPr="006366B7">
        <w:rPr>
          <w:rFonts w:ascii="Times New Roman" w:eastAsia="Calibri" w:hAnsi="Times New Roman" w:cs="Times New Roman"/>
        </w:rPr>
        <w:t xml:space="preserve"> virus</w:t>
      </w:r>
      <w:r w:rsidR="006366B7">
        <w:rPr>
          <w:rFonts w:ascii="Times New Roman" w:eastAsia="Calibri" w:hAnsi="Times New Roman" w:cs="Times New Roman"/>
        </w:rPr>
        <w:t>; HI</w:t>
      </w:r>
      <w:r w:rsidR="006366B7" w:rsidRPr="00456B8A">
        <w:rPr>
          <w:rFonts w:ascii="Times New Roman" w:eastAsia="Calibri" w:hAnsi="Times New Roman" w:cs="Times New Roman"/>
        </w:rPr>
        <w:t>V</w:t>
      </w:r>
      <w:r w:rsidR="006366B7">
        <w:rPr>
          <w:rFonts w:ascii="Times New Roman" w:eastAsia="Calibri" w:hAnsi="Times New Roman" w:cs="Times New Roman"/>
        </w:rPr>
        <w:t xml:space="preserve"> = </w:t>
      </w:r>
      <w:r w:rsidR="006366B7" w:rsidRPr="006366B7">
        <w:rPr>
          <w:rFonts w:ascii="Times New Roman" w:eastAsia="Calibri" w:hAnsi="Times New Roman" w:cs="Times New Roman"/>
        </w:rPr>
        <w:t>human immunodeficiency virus</w:t>
      </w:r>
      <w:r w:rsidR="006366B7">
        <w:rPr>
          <w:rFonts w:ascii="Times New Roman" w:eastAsia="Calibri" w:hAnsi="Times New Roman" w:cs="Times New Roman"/>
        </w:rPr>
        <w:t xml:space="preserve">; </w:t>
      </w:r>
      <w:r w:rsidR="006366B7" w:rsidRPr="00456B8A">
        <w:rPr>
          <w:rFonts w:ascii="Times New Roman" w:eastAsia="Calibri" w:hAnsi="Times New Roman" w:cs="Times New Roman"/>
        </w:rPr>
        <w:t>HSV</w:t>
      </w:r>
      <w:r w:rsidR="006366B7">
        <w:rPr>
          <w:rFonts w:ascii="Times New Roman" w:eastAsia="Calibri" w:hAnsi="Times New Roman" w:cs="Times New Roman"/>
        </w:rPr>
        <w:t xml:space="preserve"> = h</w:t>
      </w:r>
      <w:r w:rsidR="006366B7" w:rsidRPr="006366B7">
        <w:rPr>
          <w:rFonts w:ascii="Times New Roman" w:eastAsia="Calibri" w:hAnsi="Times New Roman" w:cs="Times New Roman"/>
        </w:rPr>
        <w:t>erpes simplex virus</w:t>
      </w:r>
      <w:r w:rsidR="009370E2">
        <w:rPr>
          <w:rFonts w:ascii="Times New Roman" w:eastAsia="Calibri" w:hAnsi="Times New Roman" w:cs="Times New Roman"/>
        </w:rPr>
        <w:t xml:space="preserve">; </w:t>
      </w:r>
      <w:r>
        <w:rPr>
          <w:rFonts w:ascii="Times New Roman" w:eastAsia="Calibri" w:hAnsi="Times New Roman" w:cs="Times New Roman"/>
        </w:rPr>
        <w:t>IgG = immunoglobulin G;</w:t>
      </w:r>
      <w:r w:rsidR="006366B7">
        <w:rPr>
          <w:rFonts w:ascii="Times New Roman" w:eastAsia="Calibri" w:hAnsi="Times New Roman" w:cs="Times New Roman"/>
        </w:rPr>
        <w:t xml:space="preserve"> </w:t>
      </w:r>
      <w:r w:rsidR="001503DD">
        <w:rPr>
          <w:rFonts w:ascii="Times New Roman" w:eastAsia="Calibri" w:hAnsi="Times New Roman" w:cs="Times New Roman"/>
        </w:rPr>
        <w:t xml:space="preserve">IgLON5 = </w:t>
      </w:r>
      <w:r w:rsidR="001503DD" w:rsidRPr="001503DD">
        <w:rPr>
          <w:rFonts w:ascii="Times New Roman" w:eastAsia="Calibri" w:hAnsi="Times New Roman" w:cs="Times New Roman"/>
        </w:rPr>
        <w:t>immunoglobulin-like cell adhesion molecule 5</w:t>
      </w:r>
      <w:r w:rsidR="001503DD">
        <w:rPr>
          <w:rFonts w:ascii="Times New Roman" w:eastAsia="Calibri" w:hAnsi="Times New Roman" w:cs="Times New Roman"/>
        </w:rPr>
        <w:t>; LGI1 = l</w:t>
      </w:r>
      <w:r w:rsidR="001503DD" w:rsidRPr="001503DD">
        <w:rPr>
          <w:rFonts w:ascii="Times New Roman" w:eastAsia="Calibri" w:hAnsi="Times New Roman" w:cs="Times New Roman"/>
        </w:rPr>
        <w:t>eucine-rich glioma-inactivated 1</w:t>
      </w:r>
      <w:r w:rsidR="001503DD">
        <w:rPr>
          <w:rFonts w:ascii="Times New Roman" w:eastAsia="Calibri" w:hAnsi="Times New Roman" w:cs="Times New Roman"/>
        </w:rPr>
        <w:t xml:space="preserve">; </w:t>
      </w:r>
      <w:r w:rsidR="006366B7">
        <w:rPr>
          <w:rFonts w:ascii="Times New Roman" w:eastAsia="Calibri" w:hAnsi="Times New Roman" w:cs="Times New Roman"/>
        </w:rPr>
        <w:t xml:space="preserve">NMDA = </w:t>
      </w:r>
      <w:r w:rsidR="006366B7" w:rsidRPr="006366B7">
        <w:rPr>
          <w:rFonts w:ascii="Times New Roman" w:eastAsia="Calibri" w:hAnsi="Times New Roman" w:cs="Times New Roman"/>
        </w:rPr>
        <w:t>N-methyl-D-aspartat</w:t>
      </w:r>
      <w:r w:rsidR="006366B7">
        <w:rPr>
          <w:rFonts w:ascii="Times New Roman" w:eastAsia="Calibri" w:hAnsi="Times New Roman" w:cs="Times New Roman"/>
        </w:rPr>
        <w:t>e;</w:t>
      </w:r>
      <w:r>
        <w:rPr>
          <w:rFonts w:ascii="Times New Roman" w:eastAsia="Calibri" w:hAnsi="Times New Roman" w:cs="Times New Roman"/>
        </w:rPr>
        <w:t xml:space="preserve"> </w:t>
      </w:r>
      <w:r w:rsidR="006366B7" w:rsidRPr="00456B8A">
        <w:rPr>
          <w:rFonts w:ascii="Times New Roman" w:eastAsia="Calibri" w:hAnsi="Times New Roman" w:cs="Times New Roman"/>
        </w:rPr>
        <w:t>JCV</w:t>
      </w:r>
      <w:r w:rsidR="006366B7">
        <w:rPr>
          <w:rFonts w:ascii="Times New Roman" w:eastAsia="Calibri" w:hAnsi="Times New Roman" w:cs="Times New Roman"/>
        </w:rPr>
        <w:t xml:space="preserve"> = </w:t>
      </w:r>
      <w:r w:rsidR="006366B7" w:rsidRPr="006366B7">
        <w:rPr>
          <w:rFonts w:ascii="Times New Roman" w:eastAsia="Calibri" w:hAnsi="Times New Roman" w:cs="Times New Roman"/>
        </w:rPr>
        <w:t>John Cunningham virus</w:t>
      </w:r>
      <w:r w:rsidR="006366B7">
        <w:rPr>
          <w:rFonts w:ascii="Times New Roman" w:eastAsia="Calibri" w:hAnsi="Times New Roman" w:cs="Times New Roman"/>
        </w:rPr>
        <w:t xml:space="preserve">; </w:t>
      </w:r>
      <w:r w:rsidR="006366B7">
        <w:rPr>
          <w:rFonts w:ascii="Times New Roman" w:eastAsia="Calibri" w:hAnsi="Times New Roman" w:cs="Times New Roman"/>
        </w:rPr>
        <w:t>LDH = l</w:t>
      </w:r>
      <w:r w:rsidR="006366B7" w:rsidRPr="006366B7">
        <w:rPr>
          <w:rFonts w:ascii="Times New Roman" w:eastAsia="Calibri" w:hAnsi="Times New Roman" w:cs="Times New Roman"/>
        </w:rPr>
        <w:t>actate dehydrogenase</w:t>
      </w:r>
      <w:r w:rsidR="006366B7">
        <w:rPr>
          <w:rFonts w:ascii="Times New Roman" w:eastAsia="Calibri" w:hAnsi="Times New Roman" w:cs="Times New Roman"/>
        </w:rPr>
        <w:t>;</w:t>
      </w:r>
      <w:r w:rsidR="006366B7">
        <w:rPr>
          <w:rFonts w:ascii="Times New Roman" w:eastAsia="Calibri" w:hAnsi="Times New Roman" w:cs="Times New Roman"/>
        </w:rPr>
        <w:t xml:space="preserve"> </w:t>
      </w:r>
      <w:r>
        <w:rPr>
          <w:rFonts w:ascii="Times New Roman" w:eastAsia="Calibri" w:hAnsi="Times New Roman" w:cs="Times New Roman"/>
        </w:rPr>
        <w:t xml:space="preserve">OCB = oligoclonal bands; </w:t>
      </w:r>
      <w:r w:rsidR="006366B7">
        <w:rPr>
          <w:rFonts w:ascii="Times New Roman" w:eastAsia="Calibri" w:hAnsi="Times New Roman" w:cs="Times New Roman"/>
        </w:rPr>
        <w:t xml:space="preserve">P-tau = </w:t>
      </w:r>
      <w:r w:rsidR="006366B7" w:rsidRPr="00456B8A">
        <w:rPr>
          <w:rFonts w:ascii="Times New Roman" w:eastAsia="Calibri" w:hAnsi="Times New Roman" w:cs="Times New Roman"/>
        </w:rPr>
        <w:t>phosphorylated tau</w:t>
      </w:r>
      <w:r w:rsidR="009370E2">
        <w:rPr>
          <w:rFonts w:ascii="Times New Roman" w:eastAsia="Calibri" w:hAnsi="Times New Roman" w:cs="Times New Roman"/>
        </w:rPr>
        <w:t xml:space="preserve">; </w:t>
      </w:r>
      <w:r w:rsidR="006366B7" w:rsidRPr="00456B8A">
        <w:rPr>
          <w:rFonts w:ascii="Times New Roman" w:eastAsia="Calibri" w:hAnsi="Times New Roman" w:cs="Times New Roman"/>
        </w:rPr>
        <w:t>VZV</w:t>
      </w:r>
      <w:r w:rsidR="006366B7">
        <w:rPr>
          <w:rFonts w:ascii="Times New Roman" w:eastAsia="Calibri" w:hAnsi="Times New Roman" w:cs="Times New Roman"/>
        </w:rPr>
        <w:t xml:space="preserve"> </w:t>
      </w:r>
      <w:r w:rsidR="006366B7">
        <w:rPr>
          <w:rFonts w:ascii="Times New Roman" w:eastAsia="Calibri" w:hAnsi="Times New Roman" w:cs="Times New Roman"/>
        </w:rPr>
        <w:t xml:space="preserve">= </w:t>
      </w:r>
      <w:r w:rsidR="006366B7" w:rsidRPr="006366B7">
        <w:rPr>
          <w:rFonts w:ascii="Times New Roman" w:eastAsia="Calibri" w:hAnsi="Times New Roman" w:cs="Times New Roman"/>
        </w:rPr>
        <w:t>varicella-zoster virus</w:t>
      </w:r>
      <w:r w:rsidR="006366B7">
        <w:rPr>
          <w:rFonts w:ascii="Times New Roman" w:eastAsia="Calibri" w:hAnsi="Times New Roman" w:cs="Times New Roman"/>
        </w:rPr>
        <w:t xml:space="preserve">; </w:t>
      </w:r>
      <w:r>
        <w:rPr>
          <w:rFonts w:ascii="Times New Roman" w:eastAsia="Calibri" w:hAnsi="Times New Roman" w:cs="Times New Roman"/>
        </w:rPr>
        <w:t xml:space="preserve">WBC = white blood cells. </w:t>
      </w:r>
      <w:r w:rsidR="004E5A8D">
        <w:rPr>
          <w:rFonts w:ascii="Times New Roman" w:eastAsia="Calibri" w:hAnsi="Times New Roman" w:cs="Times New Roman"/>
        </w:rPr>
        <w:t>*</w:t>
      </w:r>
      <w:r w:rsidR="006366B7">
        <w:rPr>
          <w:rFonts w:ascii="Times New Roman" w:eastAsia="Calibri" w:hAnsi="Times New Roman" w:cs="Times New Roman"/>
        </w:rPr>
        <w:t xml:space="preserve"> </w:t>
      </w:r>
      <w:r w:rsidR="004E5A8D">
        <w:rPr>
          <w:rFonts w:ascii="Times New Roman" w:eastAsia="Calibri" w:hAnsi="Times New Roman" w:cs="Times New Roman"/>
        </w:rPr>
        <w:t>Underlined values are abnormal</w:t>
      </w:r>
      <w:r w:rsidR="008363D8">
        <w:rPr>
          <w:rFonts w:ascii="Times New Roman" w:eastAsia="Calibri" w:hAnsi="Times New Roman" w:cs="Times New Roman"/>
        </w:rPr>
        <w:t>.</w:t>
      </w:r>
    </w:p>
    <w:p w14:paraId="7F42AF27" w14:textId="77777777" w:rsidR="00A63E62" w:rsidRDefault="00A63E62"/>
    <w:sectPr w:rsidR="00A63E62" w:rsidSect="00456B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239"/>
    <w:rsid w:val="00023C3E"/>
    <w:rsid w:val="0009271F"/>
    <w:rsid w:val="001071F7"/>
    <w:rsid w:val="001503DD"/>
    <w:rsid w:val="00213657"/>
    <w:rsid w:val="00234783"/>
    <w:rsid w:val="00272047"/>
    <w:rsid w:val="002723A6"/>
    <w:rsid w:val="002B3FCB"/>
    <w:rsid w:val="002B75D1"/>
    <w:rsid w:val="002E797F"/>
    <w:rsid w:val="003126D9"/>
    <w:rsid w:val="00324BD1"/>
    <w:rsid w:val="00361BEE"/>
    <w:rsid w:val="0039614A"/>
    <w:rsid w:val="003B3B1E"/>
    <w:rsid w:val="00413930"/>
    <w:rsid w:val="00440182"/>
    <w:rsid w:val="004475FB"/>
    <w:rsid w:val="00456B8A"/>
    <w:rsid w:val="004E5A8D"/>
    <w:rsid w:val="004F37B1"/>
    <w:rsid w:val="004F7575"/>
    <w:rsid w:val="0050542D"/>
    <w:rsid w:val="0050578E"/>
    <w:rsid w:val="005178D7"/>
    <w:rsid w:val="00530C66"/>
    <w:rsid w:val="00572C1E"/>
    <w:rsid w:val="005C59B1"/>
    <w:rsid w:val="00636364"/>
    <w:rsid w:val="006366B7"/>
    <w:rsid w:val="0065110F"/>
    <w:rsid w:val="006E6215"/>
    <w:rsid w:val="0072659E"/>
    <w:rsid w:val="007377FC"/>
    <w:rsid w:val="007A48FE"/>
    <w:rsid w:val="007C58C6"/>
    <w:rsid w:val="00815A91"/>
    <w:rsid w:val="008363D8"/>
    <w:rsid w:val="008C2354"/>
    <w:rsid w:val="008F50A6"/>
    <w:rsid w:val="009015AE"/>
    <w:rsid w:val="009370E2"/>
    <w:rsid w:val="00961973"/>
    <w:rsid w:val="00980DC8"/>
    <w:rsid w:val="009A7B2C"/>
    <w:rsid w:val="00A57324"/>
    <w:rsid w:val="00A63E62"/>
    <w:rsid w:val="00AB39F8"/>
    <w:rsid w:val="00AE06E5"/>
    <w:rsid w:val="00AE0743"/>
    <w:rsid w:val="00B00B2D"/>
    <w:rsid w:val="00B06CA7"/>
    <w:rsid w:val="00B06F50"/>
    <w:rsid w:val="00B86046"/>
    <w:rsid w:val="00BA2B29"/>
    <w:rsid w:val="00BB22ED"/>
    <w:rsid w:val="00BB6E20"/>
    <w:rsid w:val="00BE1A21"/>
    <w:rsid w:val="00BF5006"/>
    <w:rsid w:val="00C52078"/>
    <w:rsid w:val="00C6137D"/>
    <w:rsid w:val="00C81128"/>
    <w:rsid w:val="00CA7394"/>
    <w:rsid w:val="00D1494D"/>
    <w:rsid w:val="00D51595"/>
    <w:rsid w:val="00D53239"/>
    <w:rsid w:val="00D72EA1"/>
    <w:rsid w:val="00D80F67"/>
    <w:rsid w:val="00D81BB1"/>
    <w:rsid w:val="00D81D52"/>
    <w:rsid w:val="00DE4E68"/>
    <w:rsid w:val="00E04D6D"/>
    <w:rsid w:val="00E12130"/>
    <w:rsid w:val="00E203D8"/>
    <w:rsid w:val="00E40D87"/>
    <w:rsid w:val="00E4127C"/>
    <w:rsid w:val="00E42D14"/>
    <w:rsid w:val="00EB6E79"/>
    <w:rsid w:val="00F54305"/>
    <w:rsid w:val="00F72A7E"/>
    <w:rsid w:val="00F8184F"/>
    <w:rsid w:val="00FA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5EEFC2"/>
  <w15:chartTrackingRefBased/>
  <w15:docId w15:val="{4AD6F776-0096-3B45-8380-F2F387A41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23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D53239"/>
    <w:pPr>
      <w:spacing w:line="276" w:lineRule="auto"/>
    </w:pPr>
    <w:rPr>
      <w:rFonts w:ascii="Arial" w:eastAsia="Arial" w:hAnsi="Arial" w:cs="Arial"/>
      <w:sz w:val="22"/>
      <w:szCs w:val="22"/>
      <w:lang w:val="uz-Cyrl-UZ"/>
    </w:rPr>
  </w:style>
  <w:style w:type="table" w:styleId="TableGrid">
    <w:name w:val="Table Grid"/>
    <w:basedOn w:val="TableNormal"/>
    <w:uiPriority w:val="39"/>
    <w:rsid w:val="00D53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1Char">
    <w:name w:val="Normal1 Char"/>
    <w:basedOn w:val="DefaultParagraphFont"/>
    <w:link w:val="Normal1"/>
    <w:rsid w:val="00D53239"/>
    <w:rPr>
      <w:rFonts w:ascii="Arial" w:eastAsia="Arial" w:hAnsi="Arial" w:cs="Arial"/>
      <w:sz w:val="22"/>
      <w:szCs w:val="22"/>
      <w:lang w:val="uz-Cyrl-UZ"/>
    </w:rPr>
  </w:style>
  <w:style w:type="character" w:styleId="LineNumber">
    <w:name w:val="line number"/>
    <w:basedOn w:val="DefaultParagraphFont"/>
    <w:uiPriority w:val="99"/>
    <w:semiHidden/>
    <w:unhideWhenUsed/>
    <w:rsid w:val="00D53239"/>
  </w:style>
  <w:style w:type="character" w:styleId="Emphasis">
    <w:name w:val="Emphasis"/>
    <w:basedOn w:val="DefaultParagraphFont"/>
    <w:uiPriority w:val="20"/>
    <w:qFormat/>
    <w:rsid w:val="001503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rinelli, Francesca</dc:creator>
  <cp:keywords/>
  <dc:description/>
  <cp:lastModifiedBy>Magrinelli, Francesca</cp:lastModifiedBy>
  <cp:revision>2</cp:revision>
  <dcterms:created xsi:type="dcterms:W3CDTF">2023-05-08T18:20:00Z</dcterms:created>
  <dcterms:modified xsi:type="dcterms:W3CDTF">2023-05-08T18:20:00Z</dcterms:modified>
</cp:coreProperties>
</file>